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93FA3" w14:textId="3E46A541" w:rsidR="00841CC5" w:rsidRPr="00C87A74" w:rsidRDefault="00C87A74" w:rsidP="00C806F3">
      <w:pPr>
        <w:spacing w:after="160" w:line="259" w:lineRule="auto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C87A74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dditional File 2: Multimedia content</w:t>
      </w:r>
    </w:p>
    <w:p w14:paraId="3BC2A49B" w14:textId="4E25522C" w:rsidR="00C806F3" w:rsidRPr="00351CD4" w:rsidRDefault="00C806F3" w:rsidP="00C806F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A: </w:t>
      </w:r>
      <w:r w:rsidRPr="00351CD4">
        <w:rPr>
          <w:rFonts w:ascii="Times New Roman" w:hAnsi="Times New Roman" w:cs="Times New Roman"/>
          <w:sz w:val="24"/>
          <w:szCs w:val="24"/>
          <w:lang w:val="en-US"/>
        </w:rPr>
        <w:t xml:space="preserve">Video explainer of how the Airway </w:t>
      </w:r>
      <w:proofErr w:type="spellStart"/>
      <w:r w:rsidRPr="00351CD4">
        <w:rPr>
          <w:rFonts w:ascii="Times New Roman" w:hAnsi="Times New Roman" w:cs="Times New Roman"/>
          <w:sz w:val="24"/>
          <w:szCs w:val="24"/>
          <w:lang w:val="en-US"/>
        </w:rPr>
        <w:t>Shield</w:t>
      </w:r>
      <w:r w:rsidRPr="00351C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351C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51CD4">
        <w:rPr>
          <w:rFonts w:ascii="Times New Roman" w:hAnsi="Times New Roman" w:cs="Times New Roman"/>
          <w:sz w:val="24"/>
          <w:szCs w:val="24"/>
          <w:lang w:val="en-US"/>
        </w:rPr>
        <w:t>work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" w:history="1">
        <w:r w:rsidRPr="00463D9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s://vimeo.com/574764379/6b2a1afde7</w:t>
        </w:r>
      </w:hyperlink>
    </w:p>
    <w:p w14:paraId="14868ACE" w14:textId="5DCEA62A" w:rsidR="00C806F3" w:rsidRPr="00C806F3" w:rsidRDefault="00C806F3" w:rsidP="00C806F3">
      <w:pPr>
        <w:spacing w:after="160" w:line="259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B: </w:t>
      </w:r>
      <w:r w:rsidRPr="00351CD4">
        <w:rPr>
          <w:rFonts w:ascii="Times New Roman" w:hAnsi="Times New Roman" w:cs="Times New Roman"/>
          <w:sz w:val="24"/>
          <w:szCs w:val="24"/>
          <w:lang w:val="en-US"/>
        </w:rPr>
        <w:t xml:space="preserve">Video of an endotracheal intubation performed with the aid of the Airway </w:t>
      </w:r>
      <w:proofErr w:type="spellStart"/>
      <w:r w:rsidRPr="00351CD4">
        <w:rPr>
          <w:rFonts w:ascii="Times New Roman" w:hAnsi="Times New Roman" w:cs="Times New Roman"/>
          <w:sz w:val="24"/>
          <w:szCs w:val="24"/>
          <w:lang w:val="en-US"/>
        </w:rPr>
        <w:t>Shield</w:t>
      </w:r>
      <w:r w:rsidRPr="00351C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351CD4">
        <w:rPr>
          <w:rFonts w:ascii="Times New Roman" w:hAnsi="Times New Roman" w:cs="Times New Roman"/>
          <w:sz w:val="24"/>
          <w:szCs w:val="24"/>
          <w:lang w:val="en-US"/>
        </w:rPr>
        <w:t xml:space="preserve"> in a manikin with sagittal s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" w:history="1">
        <w:r w:rsidRPr="00463D9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s://vimeo.com/581728908/8bd33e0a71</w:t>
        </w:r>
      </w:hyperlink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24C2B6B9" w14:textId="77777777" w:rsidR="00C806F3" w:rsidRPr="00351CD4" w:rsidRDefault="00C806F3" w:rsidP="00C806F3">
      <w:pPr>
        <w:spacing w:after="160" w:line="259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1C3BA3C" w14:textId="06240C69" w:rsidR="00C806F3" w:rsidRPr="00351CD4" w:rsidRDefault="00C806F3" w:rsidP="00C806F3">
      <w:pPr>
        <w:spacing w:after="160" w:line="259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C: </w:t>
      </w:r>
      <w:r w:rsidRPr="00351CD4">
        <w:rPr>
          <w:rFonts w:ascii="Times New Roman" w:hAnsi="Times New Roman" w:cs="Times New Roman"/>
          <w:sz w:val="24"/>
          <w:szCs w:val="24"/>
          <w:lang w:val="en-US"/>
        </w:rPr>
        <w:t>Video with all 8 simulated scenarios during CPR and HFNC in droplet and aerosol manikin models performed for the stud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history="1">
        <w:r w:rsidRPr="00463D9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s://vimeo.com/578354179/600c988f9a</w:t>
        </w:r>
      </w:hyperlink>
    </w:p>
    <w:p w14:paraId="2CCC7135" w14:textId="77777777" w:rsidR="00C806F3" w:rsidRPr="00351CD4" w:rsidRDefault="00C806F3" w:rsidP="00C806F3">
      <w:pPr>
        <w:spacing w:after="160" w:line="259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B274843" w14:textId="77777777" w:rsidR="00C806F3" w:rsidRPr="00351CD4" w:rsidRDefault="00C806F3" w:rsidP="00C806F3">
      <w:pPr>
        <w:spacing w:after="160" w:line="259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D0C1A1D" w14:textId="385A86C9" w:rsidR="00F757F3" w:rsidRDefault="00F757F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8880982"/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bookmarkEnd w:id="0"/>
    <w:p w14:paraId="24DEC44D" w14:textId="77777777" w:rsidR="00DC23EE" w:rsidRPr="00351CD4" w:rsidRDefault="00DC23EE" w:rsidP="00DC23EE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1D81A3" w14:textId="77777777" w:rsidR="00DC23EE" w:rsidRPr="00351CD4" w:rsidRDefault="00DC23EE" w:rsidP="00DC23EE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02FE84" w14:textId="77777777" w:rsidR="00DC23EE" w:rsidRPr="00351CD4" w:rsidRDefault="00DC23EE" w:rsidP="00DC23EE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AF2C4E" w14:textId="77777777" w:rsidR="006F176A" w:rsidRDefault="006F176A"/>
    <w:sectPr w:rsidR="006F17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4C0C63"/>
    <w:multiLevelType w:val="hybridMultilevel"/>
    <w:tmpl w:val="EE524AF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F3"/>
    <w:rsid w:val="0001039F"/>
    <w:rsid w:val="003A2A19"/>
    <w:rsid w:val="004E3797"/>
    <w:rsid w:val="00624F30"/>
    <w:rsid w:val="006F176A"/>
    <w:rsid w:val="00841CC5"/>
    <w:rsid w:val="00B14A49"/>
    <w:rsid w:val="00C806F3"/>
    <w:rsid w:val="00C87A74"/>
    <w:rsid w:val="00DB0196"/>
    <w:rsid w:val="00DC23EE"/>
    <w:rsid w:val="00E33F7C"/>
    <w:rsid w:val="00F7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2FBB2"/>
  <w15:chartTrackingRefBased/>
  <w15:docId w15:val="{EA674ABE-84C5-45FA-B717-CE7BB1F34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6F3"/>
    <w:pPr>
      <w:spacing w:after="200" w:line="276" w:lineRule="auto"/>
    </w:pPr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806F3"/>
    <w:pPr>
      <w:spacing w:after="0" w:line="240" w:lineRule="auto"/>
    </w:pPr>
    <w:rPr>
      <w:sz w:val="20"/>
      <w:szCs w:val="20"/>
      <w:lang w:val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806F3"/>
    <w:rPr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C806F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806F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C87A7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vimeo.com/578354179/600c988f9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vimeo.com/581728908/8bd33e0a71" TargetMode="External"/><Relationship Id="rId5" Type="http://schemas.openxmlformats.org/officeDocument/2006/relationships/hyperlink" Target="https://vimeo.com/574764379/6b2a1afde7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gasPfang Family</dc:creator>
  <cp:keywords/>
  <dc:description/>
  <cp:lastModifiedBy>VillegasPfang Family</cp:lastModifiedBy>
  <cp:revision>3</cp:revision>
  <dcterms:created xsi:type="dcterms:W3CDTF">2021-11-10T07:15:00Z</dcterms:created>
  <dcterms:modified xsi:type="dcterms:W3CDTF">2021-11-10T07:15:00Z</dcterms:modified>
</cp:coreProperties>
</file>